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 </w:t>
      </w:r>
      <w:r>
        <w:rPr>
          <w:rFonts w:cs="Times New Roman" w:ascii="Times New Roman" w:hAnsi="Times New Roman"/>
          <w:sz w:val="24"/>
          <w:szCs w:val="24"/>
        </w:rPr>
        <w:t>HTS mtDNA assembly results.</w:t>
      </w:r>
    </w:p>
    <w:tbl>
      <w:tblPr>
        <w:tblW w:w="8507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2250"/>
        <w:gridCol w:w="3276"/>
        <w:gridCol w:w="1949"/>
      </w:tblGrid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22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. Illumina reads</w:t>
            </w:r>
          </w:p>
        </w:tc>
        <w:tc>
          <w:tcPr>
            <w:tcW w:w="3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argest mtDNA contig length</w:t>
            </w:r>
          </w:p>
        </w:tc>
        <w:tc>
          <w:tcPr>
            <w:tcW w:w="19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ssembly method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-1.1</w:t>
            </w:r>
          </w:p>
        </w:tc>
        <w:tc>
          <w:tcPr>
            <w:tcW w:w="225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253</w:t>
            </w:r>
          </w:p>
        </w:tc>
        <w:tc>
          <w:tcPr>
            <w:tcW w:w="3276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-1.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156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4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-1.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0765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3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RAPE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-1.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9237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4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-1.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8858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-1.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1006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2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-1.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5320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7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-1.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1459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97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-2.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4519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7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-2.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529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8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-2.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7009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0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RAPE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-2.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3033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7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-1.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4659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-1.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0360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3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-1.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625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0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-1.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7614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32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RAPE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-3.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2564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2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-3.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665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-3.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691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-3.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4665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-2.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3609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-2.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523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2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-2.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716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6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-2.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8424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-1.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8410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7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-1.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3398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7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-1.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4221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7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-1.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6497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7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-1.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3415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91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-1.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1366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-1.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5175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7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C-1.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7116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8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H-1.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6179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8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H-1.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5306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9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H-1.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4628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76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H-1.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6699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75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Y-1.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5195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23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Y-1.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802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Y-1.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5196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9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Y-1.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8125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84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-1.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562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50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-1.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0913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-1.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880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-1.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6480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-2.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3922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-2.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4778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>
        <w:trPr>
          <w:trHeight w:val="290" w:hRule="atLeast"/>
        </w:trPr>
        <w:tc>
          <w:tcPr>
            <w:tcW w:w="103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-2.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3396</w:t>
            </w:r>
          </w:p>
        </w:tc>
        <w:tc>
          <w:tcPr>
            <w:tcW w:w="32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18</w:t>
            </w:r>
          </w:p>
        </w:tc>
        <w:tc>
          <w:tcPr>
            <w:tcW w:w="194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C</w:t>
            </w:r>
          </w:p>
        </w:tc>
      </w:tr>
      <w:tr>
        <w:trPr>
          <w:trHeight w:val="290" w:hRule="atLeast"/>
        </w:trPr>
        <w:tc>
          <w:tcPr>
            <w:tcW w:w="103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-2.4</w:t>
            </w:r>
          </w:p>
        </w:tc>
        <w:tc>
          <w:tcPr>
            <w:tcW w:w="225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8853</w:t>
            </w:r>
          </w:p>
        </w:tc>
        <w:tc>
          <w:tcPr>
            <w:tcW w:w="3276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94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4T18:58:00Z</dcterms:created>
  <dc:creator>denvedee</dc:creator>
  <dc:description/>
  <cp:keywords/>
  <dc:language>en-US</dc:language>
  <cp:lastModifiedBy>zasadai</cp:lastModifiedBy>
  <dcterms:modified xsi:type="dcterms:W3CDTF">2014-02-03T19:36:00Z</dcterms:modified>
  <cp:revision>4</cp:revision>
  <dc:subject/>
  <dc:title/>
</cp:coreProperties>
</file>